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F3DB7" w14:textId="77777777" w:rsidR="00CE6DD8" w:rsidRPr="00862186" w:rsidRDefault="00CE6DD8" w:rsidP="00CE6D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86">
        <w:rPr>
          <w:rFonts w:ascii="Times New Roman" w:hAnsi="Times New Roman" w:cs="Times New Roman"/>
          <w:sz w:val="24"/>
          <w:szCs w:val="24"/>
        </w:rPr>
        <w:t>Supplementary figure 4: cumulative hazard estimator plot for target lesion revascularisation in DCB cohort</w:t>
      </w:r>
    </w:p>
    <w:p w14:paraId="177F7CF6" w14:textId="77777777" w:rsidR="00CE6DD8" w:rsidRPr="00862186" w:rsidRDefault="00CE6DD8" w:rsidP="00CE6DD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621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E996ED" wp14:editId="6C4FC65B">
            <wp:extent cx="3543300" cy="3543300"/>
            <wp:effectExtent l="0" t="0" r="0" b="0"/>
            <wp:docPr id="814934304" name="Picture 2" descr="A graph of a number at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76616" name="Picture 2" descr="A graph of a number at ris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B3A06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DD8"/>
    <w:rsid w:val="0049034A"/>
    <w:rsid w:val="00604354"/>
    <w:rsid w:val="00636AFF"/>
    <w:rsid w:val="00CE6DD8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7F53E"/>
  <w15:chartTrackingRefBased/>
  <w15:docId w15:val="{B64F627E-4728-4824-8B7D-B5BED10A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DD8"/>
  </w:style>
  <w:style w:type="paragraph" w:styleId="Heading1">
    <w:name w:val="heading 1"/>
    <w:basedOn w:val="Normal"/>
    <w:next w:val="Normal"/>
    <w:link w:val="Heading1Char"/>
    <w:uiPriority w:val="9"/>
    <w:qFormat/>
    <w:rsid w:val="00CE6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D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D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D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D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D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D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D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D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D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D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D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6:00Z</dcterms:created>
  <dcterms:modified xsi:type="dcterms:W3CDTF">2025-04-11T06:57:00Z</dcterms:modified>
</cp:coreProperties>
</file>